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0745A" w14:textId="77777777" w:rsidR="00522166" w:rsidRDefault="00522166" w:rsidP="00522166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5 </w:t>
      </w:r>
      <w:r w:rsidRPr="008803D9">
        <w:rPr>
          <w:rFonts w:ascii="Times New Roman" w:hAnsi="Times New Roman" w:cs="Times New Roman"/>
          <w:b/>
        </w:rPr>
        <w:t xml:space="preserve">Table. </w:t>
      </w:r>
      <w:r>
        <w:rPr>
          <w:rFonts w:ascii="Times New Roman" w:hAnsi="Times New Roman" w:cs="Times New Roman"/>
          <w:b/>
        </w:rPr>
        <w:t>Most commonly acquired foods and beverages for free</w:t>
      </w:r>
      <w:r w:rsidRPr="008803D9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by employees </w:t>
      </w:r>
      <w:r w:rsidRPr="008803D9">
        <w:rPr>
          <w:rFonts w:ascii="Times New Roman" w:hAnsi="Times New Roman" w:cs="Times New Roman"/>
          <w:b/>
        </w:rPr>
        <w:t xml:space="preserve">at </w:t>
      </w:r>
      <w:r>
        <w:rPr>
          <w:rFonts w:ascii="Times New Roman" w:hAnsi="Times New Roman" w:cs="Times New Roman"/>
          <w:b/>
        </w:rPr>
        <w:t>work.</w:t>
      </w:r>
      <w:r w:rsidRPr="008803D9">
        <w:rPr>
          <w:rFonts w:ascii="Times New Roman" w:hAnsi="Times New Roman" w:cs="Times New Roman"/>
          <w:b/>
        </w:rPr>
        <w:t xml:space="preserve"> </w:t>
      </w:r>
    </w:p>
    <w:tbl>
      <w:tblPr>
        <w:tblW w:w="1266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49"/>
        <w:gridCol w:w="860"/>
        <w:gridCol w:w="3380"/>
        <w:gridCol w:w="782"/>
        <w:gridCol w:w="3414"/>
        <w:gridCol w:w="781"/>
      </w:tblGrid>
      <w:tr w:rsidR="00522166" w:rsidRPr="00FB4D0D" w14:paraId="4BB35AF4" w14:textId="77777777" w:rsidTr="00337AD4">
        <w:trPr>
          <w:trHeight w:val="340"/>
        </w:trPr>
        <w:tc>
          <w:tcPr>
            <w:tcW w:w="3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1C60FC" w14:textId="77777777" w:rsidR="00522166" w:rsidRPr="00FB4D0D" w:rsidRDefault="00522166" w:rsidP="00337AD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1" w:name="OLE_LINK7"/>
            <w:r w:rsidRPr="00FB4D0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NAP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employed</w:t>
            </w:r>
            <w:r w:rsidRPr="00FB4D0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individual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C1778A" w14:textId="77777777" w:rsidR="00522166" w:rsidRPr="00FB4D0D" w:rsidRDefault="00522166" w:rsidP="00337AD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4D0D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33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13DABA" w14:textId="77777777" w:rsidR="00522166" w:rsidRPr="00FB4D0D" w:rsidRDefault="00522166" w:rsidP="00337AD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4D0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on-SNAP &lt;185% FPL </w:t>
            </w:r>
          </w:p>
        </w:tc>
        <w:tc>
          <w:tcPr>
            <w:tcW w:w="7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BAD323" w14:textId="77777777" w:rsidR="00522166" w:rsidRPr="00FB4D0D" w:rsidRDefault="00522166" w:rsidP="00337AD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4D0D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34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4296B8" w14:textId="77777777" w:rsidR="00522166" w:rsidRPr="00FB4D0D" w:rsidRDefault="00522166" w:rsidP="00337AD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4D0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on-SNAP </w:t>
            </w:r>
            <w:r w:rsidRPr="00FB4D0D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>&gt;</w:t>
            </w:r>
            <w:r w:rsidRPr="00FB4D0D">
              <w:rPr>
                <w:rFonts w:ascii="Times New Roman" w:hAnsi="Times New Roman" w:cs="Times New Roman"/>
                <w:b/>
                <w:bCs/>
                <w:color w:val="000000"/>
              </w:rPr>
              <w:t>185% FPL</w:t>
            </w:r>
          </w:p>
        </w:tc>
        <w:tc>
          <w:tcPr>
            <w:tcW w:w="7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9CE2BF" w14:textId="77777777" w:rsidR="00522166" w:rsidRPr="00FB4D0D" w:rsidRDefault="00522166" w:rsidP="00337AD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4D0D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</w:tr>
      <w:tr w:rsidR="00522166" w:rsidRPr="00FB4D0D" w14:paraId="2E1DDDEA" w14:textId="77777777" w:rsidTr="00337AD4">
        <w:trPr>
          <w:trHeight w:val="320"/>
        </w:trPr>
        <w:tc>
          <w:tcPr>
            <w:tcW w:w="3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52ADE" w14:textId="77777777" w:rsidR="00522166" w:rsidRPr="00FB4D0D" w:rsidRDefault="00522166" w:rsidP="00337AD4">
            <w:pPr>
              <w:ind w:left="73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ffee and te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A5386" w14:textId="77777777" w:rsidR="00522166" w:rsidRPr="00FB4D0D" w:rsidRDefault="00522166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32374" w14:textId="77777777" w:rsidR="00522166" w:rsidRPr="00FB4D0D" w:rsidRDefault="00522166" w:rsidP="00337AD4">
            <w:pPr>
              <w:ind w:left="8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ffee and te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408EF" w14:textId="77777777" w:rsidR="00522166" w:rsidRPr="00FB4D0D" w:rsidRDefault="00522166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792F7" w14:textId="77777777" w:rsidR="00522166" w:rsidRPr="00FB4D0D" w:rsidRDefault="00522166" w:rsidP="00337AD4">
            <w:pPr>
              <w:ind w:left="72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ffee and te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DD4EA" w14:textId="77777777" w:rsidR="00522166" w:rsidRPr="00FB4D0D" w:rsidRDefault="00522166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.30</w:t>
            </w:r>
          </w:p>
        </w:tc>
      </w:tr>
      <w:tr w:rsidR="00522166" w:rsidRPr="00FB4D0D" w14:paraId="48C31396" w14:textId="77777777" w:rsidTr="00337AD4">
        <w:trPr>
          <w:trHeight w:val="320"/>
        </w:trPr>
        <w:tc>
          <w:tcPr>
            <w:tcW w:w="3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729BB" w14:textId="77777777" w:rsidR="00522166" w:rsidRPr="00FB4D0D" w:rsidRDefault="00522166" w:rsidP="00337AD4">
            <w:pPr>
              <w:ind w:left="73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andwich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8CEF7" w14:textId="77777777" w:rsidR="00522166" w:rsidRPr="00FB4D0D" w:rsidRDefault="00522166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8A003" w14:textId="77777777" w:rsidR="00522166" w:rsidRPr="00FB4D0D" w:rsidRDefault="00522166" w:rsidP="00337AD4">
            <w:pPr>
              <w:ind w:left="8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andwich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F7B78" w14:textId="77777777" w:rsidR="00522166" w:rsidRPr="00FB4D0D" w:rsidRDefault="00522166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05F0C" w14:textId="77777777" w:rsidR="00522166" w:rsidRPr="00FB4D0D" w:rsidRDefault="00522166" w:rsidP="00337AD4">
            <w:pPr>
              <w:ind w:left="72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weetened beverag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B0887" w14:textId="77777777" w:rsidR="00522166" w:rsidRPr="00FB4D0D" w:rsidRDefault="00522166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68</w:t>
            </w:r>
          </w:p>
        </w:tc>
      </w:tr>
      <w:tr w:rsidR="00522166" w:rsidRPr="00FB4D0D" w14:paraId="788655A4" w14:textId="77777777" w:rsidTr="00337AD4">
        <w:trPr>
          <w:trHeight w:val="320"/>
        </w:trPr>
        <w:tc>
          <w:tcPr>
            <w:tcW w:w="3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33496" w14:textId="77777777" w:rsidR="00522166" w:rsidRPr="00FB4D0D" w:rsidRDefault="00522166" w:rsidP="00337AD4">
            <w:pPr>
              <w:ind w:left="73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Vegetables (excluding potatoes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54932" w14:textId="77777777" w:rsidR="00522166" w:rsidRPr="00FB4D0D" w:rsidRDefault="00522166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5A975" w14:textId="77777777" w:rsidR="00522166" w:rsidRPr="00FB4D0D" w:rsidRDefault="00522166" w:rsidP="00337AD4">
            <w:pPr>
              <w:ind w:left="84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Vegetables (excluding potatoes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29A04" w14:textId="77777777" w:rsidR="00522166" w:rsidRPr="00FB4D0D" w:rsidRDefault="00522166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B3AE2" w14:textId="77777777" w:rsidR="00522166" w:rsidRPr="00FB4D0D" w:rsidRDefault="00522166" w:rsidP="00337AD4">
            <w:pPr>
              <w:ind w:left="72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Vegetables (excluding potatoes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EC91D" w14:textId="77777777" w:rsidR="00522166" w:rsidRPr="00FB4D0D" w:rsidRDefault="00522166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98</w:t>
            </w:r>
          </w:p>
        </w:tc>
      </w:tr>
      <w:tr w:rsidR="00522166" w:rsidRPr="00FB4D0D" w14:paraId="3D92C307" w14:textId="77777777" w:rsidTr="00337AD4">
        <w:trPr>
          <w:trHeight w:val="320"/>
        </w:trPr>
        <w:tc>
          <w:tcPr>
            <w:tcW w:w="3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07B4C" w14:textId="77777777" w:rsidR="00522166" w:rsidRPr="00FB4D0D" w:rsidRDefault="00522166" w:rsidP="00337AD4">
            <w:pPr>
              <w:ind w:left="73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weetened beverag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7033A" w14:textId="77777777" w:rsidR="00522166" w:rsidRPr="00FB4D0D" w:rsidRDefault="00522166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3A222" w14:textId="77777777" w:rsidR="00522166" w:rsidRPr="00FB4D0D" w:rsidRDefault="00522166" w:rsidP="00337AD4">
            <w:pPr>
              <w:ind w:left="8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ruit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FD8ED" w14:textId="77777777" w:rsidR="00522166" w:rsidRPr="00FB4D0D" w:rsidRDefault="00522166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1EF7D" w14:textId="77777777" w:rsidR="00522166" w:rsidRPr="00FB4D0D" w:rsidRDefault="00522166" w:rsidP="00337AD4">
            <w:pPr>
              <w:ind w:left="72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andwich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D5DC3" w14:textId="77777777" w:rsidR="00522166" w:rsidRPr="00FB4D0D" w:rsidRDefault="00522166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92</w:t>
            </w:r>
          </w:p>
        </w:tc>
      </w:tr>
      <w:tr w:rsidR="00522166" w:rsidRPr="00FB4D0D" w14:paraId="76A1A8FA" w14:textId="77777777" w:rsidTr="00337AD4">
        <w:trPr>
          <w:trHeight w:val="320"/>
        </w:trPr>
        <w:tc>
          <w:tcPr>
            <w:tcW w:w="3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0BE6E" w14:textId="77777777" w:rsidR="00522166" w:rsidRPr="00FB4D0D" w:rsidRDefault="00522166" w:rsidP="00337AD4">
            <w:pPr>
              <w:ind w:left="73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lain wat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66877" w14:textId="77777777" w:rsidR="00522166" w:rsidRPr="00FB4D0D" w:rsidRDefault="00522166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2634A" w14:textId="77777777" w:rsidR="00522166" w:rsidRPr="00FB4D0D" w:rsidRDefault="00522166" w:rsidP="00337AD4">
            <w:pPr>
              <w:ind w:left="8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lain wat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7E15B" w14:textId="77777777" w:rsidR="00522166" w:rsidRPr="00FB4D0D" w:rsidRDefault="00522166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D20E0" w14:textId="77777777" w:rsidR="00522166" w:rsidRPr="00FB4D0D" w:rsidRDefault="00522166" w:rsidP="00337AD4">
            <w:pPr>
              <w:ind w:left="72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lain wat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2E96C" w14:textId="77777777" w:rsidR="00522166" w:rsidRPr="00FB4D0D" w:rsidRDefault="00522166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66</w:t>
            </w:r>
          </w:p>
        </w:tc>
      </w:tr>
      <w:tr w:rsidR="00522166" w:rsidRPr="00FB4D0D" w14:paraId="1D5452E6" w14:textId="77777777" w:rsidTr="00337AD4">
        <w:trPr>
          <w:trHeight w:val="320"/>
        </w:trPr>
        <w:tc>
          <w:tcPr>
            <w:tcW w:w="3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C695F" w14:textId="77777777" w:rsidR="00522166" w:rsidRPr="00FB4D0D" w:rsidRDefault="00522166" w:rsidP="00337AD4">
            <w:pPr>
              <w:ind w:left="73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Quick breads/bread product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32060" w14:textId="77777777" w:rsidR="00522166" w:rsidRPr="00FB4D0D" w:rsidRDefault="00522166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DEBEC" w14:textId="77777777" w:rsidR="00522166" w:rsidRPr="00FB4D0D" w:rsidRDefault="00522166" w:rsidP="00337AD4">
            <w:pPr>
              <w:ind w:left="8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weetened beverag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0AFE6" w14:textId="77777777" w:rsidR="00522166" w:rsidRPr="00FB4D0D" w:rsidRDefault="00522166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8EB70" w14:textId="77777777" w:rsidR="00522166" w:rsidRPr="00FB4D0D" w:rsidRDefault="00522166" w:rsidP="00337AD4">
            <w:pPr>
              <w:ind w:left="72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Sweet bakery product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CFC36" w14:textId="77777777" w:rsidR="00522166" w:rsidRPr="00FB4D0D" w:rsidRDefault="00522166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40</w:t>
            </w:r>
          </w:p>
        </w:tc>
      </w:tr>
      <w:tr w:rsidR="00522166" w:rsidRPr="00FB4D0D" w14:paraId="2F945093" w14:textId="77777777" w:rsidTr="00337AD4">
        <w:trPr>
          <w:trHeight w:val="320"/>
        </w:trPr>
        <w:tc>
          <w:tcPr>
            <w:tcW w:w="3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D0CA2" w14:textId="77777777" w:rsidR="00522166" w:rsidRPr="00FB4D0D" w:rsidRDefault="00522166" w:rsidP="00337AD4">
            <w:pPr>
              <w:ind w:left="73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reads, rolls, and tortilla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A7CD6" w14:textId="77777777" w:rsidR="00522166" w:rsidRPr="00FB4D0D" w:rsidRDefault="00522166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423B6" w14:textId="77777777" w:rsidR="00522166" w:rsidRPr="00FB4D0D" w:rsidRDefault="00522166" w:rsidP="00337AD4">
            <w:pPr>
              <w:ind w:left="8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% jui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AF4A1" w14:textId="77777777" w:rsidR="00522166" w:rsidRPr="00FB4D0D" w:rsidRDefault="00522166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79389" w14:textId="77777777" w:rsidR="00522166" w:rsidRPr="00FB4D0D" w:rsidRDefault="00522166" w:rsidP="00337AD4">
            <w:pPr>
              <w:ind w:left="72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reads, rolls, and tortilla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3E0D0" w14:textId="77777777" w:rsidR="00522166" w:rsidRPr="00FB4D0D" w:rsidRDefault="00522166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7</w:t>
            </w:r>
          </w:p>
        </w:tc>
      </w:tr>
      <w:tr w:rsidR="00522166" w:rsidRPr="00FB4D0D" w14:paraId="0E83BB83" w14:textId="77777777" w:rsidTr="00337AD4">
        <w:trPr>
          <w:trHeight w:val="320"/>
        </w:trPr>
        <w:tc>
          <w:tcPr>
            <w:tcW w:w="3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3D60B" w14:textId="77777777" w:rsidR="00522166" w:rsidRPr="00FB4D0D" w:rsidRDefault="00522166" w:rsidP="00337AD4">
            <w:pPr>
              <w:ind w:left="73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 xml:space="preserve">White </w:t>
            </w: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FB4D0D">
              <w:rPr>
                <w:rFonts w:ascii="Times New Roman" w:hAnsi="Times New Roman" w:cs="Times New Roman"/>
                <w:color w:val="000000"/>
              </w:rPr>
              <w:t>otato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74F25" w14:textId="77777777" w:rsidR="00522166" w:rsidRPr="00FB4D0D" w:rsidRDefault="00522166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40E8B" w14:textId="77777777" w:rsidR="00522166" w:rsidRPr="00FB4D0D" w:rsidRDefault="00522166" w:rsidP="00337AD4">
            <w:pPr>
              <w:ind w:left="84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Sweet bakery product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EA4A4" w14:textId="77777777" w:rsidR="00522166" w:rsidRPr="00FB4D0D" w:rsidRDefault="00522166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EFF9E" w14:textId="77777777" w:rsidR="00522166" w:rsidRPr="00FB4D0D" w:rsidRDefault="00522166" w:rsidP="00337AD4">
            <w:pPr>
              <w:ind w:left="72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rui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13AA5" w14:textId="77777777" w:rsidR="00522166" w:rsidRPr="00FB4D0D" w:rsidRDefault="00522166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4</w:t>
            </w:r>
          </w:p>
        </w:tc>
      </w:tr>
      <w:tr w:rsidR="00522166" w:rsidRPr="00FB4D0D" w14:paraId="1D0872F2" w14:textId="77777777" w:rsidTr="00337AD4">
        <w:trPr>
          <w:trHeight w:val="320"/>
        </w:trPr>
        <w:tc>
          <w:tcPr>
            <w:tcW w:w="3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D55E5" w14:textId="77777777" w:rsidR="00522166" w:rsidRPr="00FB4D0D" w:rsidRDefault="00522166" w:rsidP="00337AD4">
            <w:pPr>
              <w:ind w:left="73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oult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53311" w14:textId="77777777" w:rsidR="00522166" w:rsidRPr="00FB4D0D" w:rsidRDefault="00522166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4FD34" w14:textId="77777777" w:rsidR="00522166" w:rsidRPr="00FB4D0D" w:rsidRDefault="00522166" w:rsidP="00337AD4">
            <w:pPr>
              <w:ind w:left="8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reads, rolls, and tortilla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26844" w14:textId="77777777" w:rsidR="00522166" w:rsidRPr="00FB4D0D" w:rsidRDefault="00522166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6D144" w14:textId="77777777" w:rsidR="00522166" w:rsidRPr="00FB4D0D" w:rsidRDefault="00522166" w:rsidP="00337AD4">
            <w:pPr>
              <w:ind w:left="72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ats and oil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7125E" w14:textId="77777777" w:rsidR="00522166" w:rsidRPr="00FB4D0D" w:rsidRDefault="00522166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2</w:t>
            </w:r>
          </w:p>
        </w:tc>
      </w:tr>
      <w:tr w:rsidR="00522166" w:rsidRPr="00FB4D0D" w14:paraId="4D05C363" w14:textId="77777777" w:rsidTr="00337AD4">
        <w:trPr>
          <w:trHeight w:val="340"/>
        </w:trPr>
        <w:tc>
          <w:tcPr>
            <w:tcW w:w="3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E7CBD" w14:textId="77777777" w:rsidR="00522166" w:rsidRPr="00FB4D0D" w:rsidRDefault="00522166" w:rsidP="00337AD4">
            <w:pPr>
              <w:ind w:left="73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ruit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43BCB" w14:textId="77777777" w:rsidR="00522166" w:rsidRPr="00FB4D0D" w:rsidRDefault="00522166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3.0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6D27B" w14:textId="77777777" w:rsidR="00522166" w:rsidRPr="00FB4D0D" w:rsidRDefault="00522166" w:rsidP="00337AD4">
            <w:pPr>
              <w:ind w:left="8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rain-based mixed dis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59C90" w14:textId="77777777" w:rsidR="00522166" w:rsidRPr="00FB4D0D" w:rsidRDefault="00522166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41F07" w14:textId="77777777" w:rsidR="00522166" w:rsidRPr="00FB4D0D" w:rsidRDefault="00522166" w:rsidP="00337AD4">
            <w:pPr>
              <w:ind w:left="72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et beverag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6F36F" w14:textId="77777777" w:rsidR="00522166" w:rsidRPr="00FB4D0D" w:rsidRDefault="00522166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</w:tr>
    </w:tbl>
    <w:bookmarkEnd w:id="1"/>
    <w:p w14:paraId="7125938A" w14:textId="77777777" w:rsidR="00522166" w:rsidRDefault="00522166" w:rsidP="005221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rvey-weighted, </w:t>
      </w:r>
      <w:r w:rsidRPr="00FB4D0D">
        <w:rPr>
          <w:rFonts w:ascii="Times New Roman" w:hAnsi="Times New Roman" w:cs="Times New Roman"/>
        </w:rPr>
        <w:t xml:space="preserve">% out of total foods and beverages acquired for free at </w:t>
      </w:r>
      <w:r>
        <w:rPr>
          <w:rFonts w:ascii="Times New Roman" w:hAnsi="Times New Roman" w:cs="Times New Roman"/>
        </w:rPr>
        <w:t>work</w:t>
      </w:r>
      <w:r w:rsidRPr="00FB4D0D">
        <w:rPr>
          <w:rFonts w:ascii="Times New Roman" w:hAnsi="Times New Roman" w:cs="Times New Roman"/>
        </w:rPr>
        <w:t xml:space="preserve"> by </w:t>
      </w:r>
      <w:r>
        <w:rPr>
          <w:rFonts w:ascii="Times New Roman" w:hAnsi="Times New Roman" w:cs="Times New Roman"/>
        </w:rPr>
        <w:t>employed</w:t>
      </w:r>
      <w:r w:rsidRPr="00FB4D0D">
        <w:rPr>
          <w:rFonts w:ascii="Times New Roman" w:hAnsi="Times New Roman" w:cs="Times New Roman"/>
        </w:rPr>
        <w:t xml:space="preserve"> individuals</w:t>
      </w:r>
      <w:r>
        <w:rPr>
          <w:rFonts w:ascii="Times New Roman" w:hAnsi="Times New Roman" w:cs="Times New Roman"/>
        </w:rPr>
        <w:t>.</w:t>
      </w:r>
    </w:p>
    <w:p w14:paraId="084F1B40" w14:textId="77777777" w:rsidR="00421372" w:rsidRDefault="00522166"/>
    <w:sectPr w:rsidR="00421372" w:rsidSect="005221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166"/>
    <w:rsid w:val="00030AFA"/>
    <w:rsid w:val="000A03E3"/>
    <w:rsid w:val="000E435E"/>
    <w:rsid w:val="00100C29"/>
    <w:rsid w:val="00150FB8"/>
    <w:rsid w:val="001A73D8"/>
    <w:rsid w:val="001E6703"/>
    <w:rsid w:val="00280900"/>
    <w:rsid w:val="0029046A"/>
    <w:rsid w:val="002E5C8F"/>
    <w:rsid w:val="00300AC0"/>
    <w:rsid w:val="003A2008"/>
    <w:rsid w:val="003E63F3"/>
    <w:rsid w:val="00416B06"/>
    <w:rsid w:val="004420EF"/>
    <w:rsid w:val="00444F35"/>
    <w:rsid w:val="00463566"/>
    <w:rsid w:val="004B4712"/>
    <w:rsid w:val="004D7C3B"/>
    <w:rsid w:val="004E1658"/>
    <w:rsid w:val="00522166"/>
    <w:rsid w:val="005501C9"/>
    <w:rsid w:val="00596D77"/>
    <w:rsid w:val="00613DF6"/>
    <w:rsid w:val="006E58A8"/>
    <w:rsid w:val="00710B37"/>
    <w:rsid w:val="00733E6A"/>
    <w:rsid w:val="00766661"/>
    <w:rsid w:val="008232E0"/>
    <w:rsid w:val="008331C8"/>
    <w:rsid w:val="00834B4F"/>
    <w:rsid w:val="00863775"/>
    <w:rsid w:val="008A525C"/>
    <w:rsid w:val="008F66BC"/>
    <w:rsid w:val="00997A52"/>
    <w:rsid w:val="009B264C"/>
    <w:rsid w:val="009B2ED0"/>
    <w:rsid w:val="009D1E64"/>
    <w:rsid w:val="00A53296"/>
    <w:rsid w:val="00A649C5"/>
    <w:rsid w:val="00A914C2"/>
    <w:rsid w:val="00AA1A46"/>
    <w:rsid w:val="00AA622A"/>
    <w:rsid w:val="00B73EEE"/>
    <w:rsid w:val="00BA68B8"/>
    <w:rsid w:val="00BD6058"/>
    <w:rsid w:val="00C0392B"/>
    <w:rsid w:val="00C112F7"/>
    <w:rsid w:val="00C35C77"/>
    <w:rsid w:val="00C750E4"/>
    <w:rsid w:val="00D05AB8"/>
    <w:rsid w:val="00D3132F"/>
    <w:rsid w:val="00D342A7"/>
    <w:rsid w:val="00D57CB3"/>
    <w:rsid w:val="00D67D4D"/>
    <w:rsid w:val="00DB39C2"/>
    <w:rsid w:val="00E33A8B"/>
    <w:rsid w:val="00EB0AEC"/>
    <w:rsid w:val="00EC3B27"/>
    <w:rsid w:val="00F1096A"/>
    <w:rsid w:val="00FA6FDE"/>
    <w:rsid w:val="00FC3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E42AC5"/>
  <w14:defaultImageDpi w14:val="32767"/>
  <w15:chartTrackingRefBased/>
  <w15:docId w15:val="{0CDBD719-E12D-2442-97EB-12822A83D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Arial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22166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icus, Aviva Ann</dc:creator>
  <cp:keywords/>
  <dc:description/>
  <cp:lastModifiedBy>Musicus, Aviva Ann</cp:lastModifiedBy>
  <cp:revision>1</cp:revision>
  <dcterms:created xsi:type="dcterms:W3CDTF">2021-09-15T19:39:00Z</dcterms:created>
  <dcterms:modified xsi:type="dcterms:W3CDTF">2021-09-15T19:40:00Z</dcterms:modified>
</cp:coreProperties>
</file>